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C1AAE" w14:textId="526B7035" w:rsidR="004D09BB" w:rsidRPr="004D09BB" w:rsidRDefault="00DF4718" w:rsidP="004D09BB">
      <w:pPr>
        <w:spacing w:after="0"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Supplementary Table </w:t>
      </w:r>
      <w:r w:rsidR="00447E20">
        <w:rPr>
          <w:rFonts w:asciiTheme="majorHAnsi" w:hAnsiTheme="majorHAnsi" w:cstheme="majorHAnsi"/>
          <w:b/>
          <w:bCs/>
        </w:rPr>
        <w:t>1</w:t>
      </w:r>
      <w:r w:rsidR="004D09BB" w:rsidRPr="0091354B">
        <w:rPr>
          <w:rFonts w:asciiTheme="majorHAnsi" w:hAnsiTheme="majorHAnsi" w:cstheme="majorHAnsi"/>
          <w:b/>
          <w:bCs/>
        </w:rPr>
        <w:t xml:space="preserve"> </w:t>
      </w:r>
      <w:r w:rsidR="004D09BB" w:rsidRPr="004D09BB">
        <w:rPr>
          <w:rFonts w:asciiTheme="majorHAnsi" w:hAnsiTheme="majorHAnsi" w:cstheme="majorHAnsi"/>
        </w:rPr>
        <w:t>M</w:t>
      </w:r>
      <w:r w:rsidR="004D09BB" w:rsidRPr="0091354B">
        <w:rPr>
          <w:rFonts w:asciiTheme="majorHAnsi" w:hAnsiTheme="majorHAnsi" w:cstheme="majorHAnsi"/>
        </w:rPr>
        <w:t xml:space="preserve">edian </w:t>
      </w:r>
      <w:r w:rsidR="004D09BB">
        <w:rPr>
          <w:rFonts w:asciiTheme="majorHAnsi" w:hAnsiTheme="majorHAnsi" w:cstheme="majorHAnsi"/>
        </w:rPr>
        <w:t xml:space="preserve">(IQR) serves per day of each </w:t>
      </w:r>
      <w:r w:rsidR="004D09BB" w:rsidRPr="0091354B">
        <w:rPr>
          <w:rFonts w:asciiTheme="majorHAnsi" w:hAnsiTheme="majorHAnsi" w:cstheme="majorHAnsi"/>
        </w:rPr>
        <w:t xml:space="preserve">food group estimated from the </w:t>
      </w:r>
      <w:r w:rsidR="006D04F0" w:rsidRPr="00D55E76">
        <w:rPr>
          <w:rFonts w:asciiTheme="majorHAnsi" w:hAnsiTheme="majorHAnsi" w:cstheme="majorHAnsi"/>
        </w:rPr>
        <w:t>Menzies Remote Short-Item Dietary Assessment Tool (MRSDAT)</w:t>
      </w:r>
    </w:p>
    <w:tbl>
      <w:tblPr>
        <w:tblStyle w:val="TableGrid"/>
        <w:tblW w:w="15026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701"/>
        <w:gridCol w:w="1701"/>
        <w:gridCol w:w="1701"/>
        <w:gridCol w:w="1701"/>
        <w:gridCol w:w="1701"/>
      </w:tblGrid>
      <w:tr w:rsidR="004D09BB" w:rsidRPr="0091354B" w14:paraId="7D828A2A" w14:textId="77777777" w:rsidTr="00017E89">
        <w:trPr>
          <w:trHeight w:val="170"/>
          <w:jc w:val="center"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B0049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</w:p>
          <w:p w14:paraId="42ACF2D1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FOOD GROUP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EC0D5F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OVERALL</w:t>
            </w:r>
          </w:p>
        </w:tc>
        <w:tc>
          <w:tcPr>
            <w:tcW w:w="3402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C9E05D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BY SEX</w:t>
            </w:r>
          </w:p>
        </w:tc>
        <w:tc>
          <w:tcPr>
            <w:tcW w:w="3402" w:type="dxa"/>
            <w:gridSpan w:val="2"/>
            <w:tcBorders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B10428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BY AGE GROUP</w:t>
            </w:r>
          </w:p>
        </w:tc>
        <w:tc>
          <w:tcPr>
            <w:tcW w:w="3402" w:type="dxa"/>
            <w:gridSpan w:val="2"/>
            <w:tcBorders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F97175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BY LOCATION 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</w:tr>
      <w:tr w:rsidR="004D09BB" w:rsidRPr="0091354B" w14:paraId="547F7790" w14:textId="77777777" w:rsidTr="00017E89">
        <w:trPr>
          <w:trHeight w:val="419"/>
          <w:jc w:val="center"/>
        </w:trPr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3FB666B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94E5C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13F9AA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Males</w:t>
            </w:r>
          </w:p>
        </w:tc>
        <w:tc>
          <w:tcPr>
            <w:tcW w:w="1701" w:type="dxa"/>
            <w:tcBorders>
              <w:top w:val="nil"/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1D85BD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Femal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A0618E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18 to 44 years</w:t>
            </w:r>
          </w:p>
        </w:tc>
        <w:tc>
          <w:tcPr>
            <w:tcW w:w="1701" w:type="dxa"/>
            <w:tcBorders>
              <w:top w:val="nil"/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CB3969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45 years and up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664D28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Walgett town</w:t>
            </w:r>
          </w:p>
        </w:tc>
        <w:tc>
          <w:tcPr>
            <w:tcW w:w="1701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AAD378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  <w:vertAlign w:val="superscript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Other areas 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  <w:vertAlign w:val="superscript"/>
              </w:rPr>
              <w:t>b</w:t>
            </w:r>
          </w:p>
        </w:tc>
      </w:tr>
      <w:tr w:rsidR="004D09BB" w:rsidRPr="0091354B" w14:paraId="4684D524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30A97D3C" w14:textId="02D3DD41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Vegetables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37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right w:val="single" w:sz="12" w:space="0" w:color="auto"/>
            </w:tcBorders>
          </w:tcPr>
          <w:p w14:paraId="71363385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0 (1.12 to 2.42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dashed" w:sz="4" w:space="0" w:color="auto"/>
            </w:tcBorders>
          </w:tcPr>
          <w:p w14:paraId="47637585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0 (1.12 to 3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4DA04110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0 (1.12 to 2.42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17ECE32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0 (1.12 to 2.42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75D3D91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7 (1.12 to 2.71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5B3C137B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10 (1.14 to 3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nil"/>
            </w:tcBorders>
          </w:tcPr>
          <w:p w14:paraId="2AC44481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40 (1.12 to 2.28)</w:t>
            </w:r>
          </w:p>
        </w:tc>
      </w:tr>
      <w:tr w:rsidR="004D09BB" w:rsidRPr="0091354B" w14:paraId="5776BD1D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7C91DB01" w14:textId="3E42155C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Fruit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40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right w:val="single" w:sz="12" w:space="0" w:color="auto"/>
            </w:tcBorders>
          </w:tcPr>
          <w:p w14:paraId="028BA190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00 (0.42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dashed" w:sz="4" w:space="0" w:color="auto"/>
            </w:tcBorders>
          </w:tcPr>
          <w:p w14:paraId="41C1CFE1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0.84 (0.42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4350B7EB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00 (0.42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0AAC804D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0.84 (0.42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16C2B9DB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00 (0.84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4760BCA8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0.84 (0.42 to 2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nil"/>
            </w:tcBorders>
          </w:tcPr>
          <w:p w14:paraId="6532586A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63 (0.84 to 2.00)</w:t>
            </w:r>
          </w:p>
        </w:tc>
      </w:tr>
      <w:tr w:rsidR="004D09BB" w:rsidRPr="0091354B" w14:paraId="57BC484A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1A680861" w14:textId="57820CEF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Bread and cereals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39) </w:t>
            </w:r>
            <w:r w:rsidR="00C66C64">
              <w:rPr>
                <w:rFonts w:asciiTheme="majorHAnsi" w:hAnsiTheme="majorHAnsi" w:cstheme="majorHAnsi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right w:val="single" w:sz="12" w:space="0" w:color="auto"/>
            </w:tcBorders>
          </w:tcPr>
          <w:p w14:paraId="241636A0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1.26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dashed" w:sz="4" w:space="0" w:color="auto"/>
            </w:tcBorders>
          </w:tcPr>
          <w:p w14:paraId="033A533F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3.00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6F98576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1.26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425ECBA3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1.26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49B7114B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1.26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0F1F455D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1.26 to 5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nil"/>
            </w:tcBorders>
          </w:tcPr>
          <w:p w14:paraId="3DB4AF77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0 (3.00 to 5.00)</w:t>
            </w:r>
          </w:p>
        </w:tc>
      </w:tr>
      <w:tr w:rsidR="004D09BB" w:rsidRPr="0091354B" w14:paraId="204D81DE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699A2EB9" w14:textId="181A79E2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Meat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38)</w:t>
            </w:r>
            <w:r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</w:t>
            </w:r>
            <w:r w:rsidR="00C66C64">
              <w:rPr>
                <w:rFonts w:asciiTheme="majorHAnsi" w:hAnsiTheme="majorHAnsi" w:cstheme="majorHAnsi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right w:val="single" w:sz="12" w:space="0" w:color="auto"/>
            </w:tcBorders>
          </w:tcPr>
          <w:p w14:paraId="5AFF6D9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6 (2.50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dashed" w:sz="4" w:space="0" w:color="auto"/>
            </w:tcBorders>
          </w:tcPr>
          <w:p w14:paraId="141CE3E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6 (2.56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33609DF1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6 (2.42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1C97EBC9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6 (2.64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0B3D5191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06 (2.42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4A6EEF75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92 (2.42 to 3.5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nil"/>
            </w:tcBorders>
          </w:tcPr>
          <w:p w14:paraId="1CE535C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3.38 (2.92 to 3.56)</w:t>
            </w:r>
          </w:p>
        </w:tc>
      </w:tr>
      <w:tr w:rsidR="004D09BB" w:rsidRPr="0091354B" w14:paraId="05AD0A6C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1CE14600" w14:textId="1B70C8B8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Sugar-sweetened drinks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37) </w:t>
            </w:r>
            <w:r w:rsidR="00C66C64">
              <w:rPr>
                <w:rFonts w:asciiTheme="majorHAnsi" w:hAnsiTheme="majorHAnsi" w:cstheme="majorHAnsi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right w:val="single" w:sz="12" w:space="0" w:color="auto"/>
            </w:tcBorders>
          </w:tcPr>
          <w:p w14:paraId="0947284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0 (0.63 to 4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dashed" w:sz="4" w:space="0" w:color="auto"/>
            </w:tcBorders>
          </w:tcPr>
          <w:p w14:paraId="09E1AB3A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0 (0.63 to 4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31728BB7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9 (0.42 to 4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1266B570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00 (1.00 to 4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single" w:sz="12" w:space="0" w:color="auto"/>
            </w:tcBorders>
          </w:tcPr>
          <w:p w14:paraId="094B47E2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05 (0.21 to 3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right w:val="nil"/>
            </w:tcBorders>
          </w:tcPr>
          <w:p w14:paraId="28115370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68 (0.63 to 4.0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right w:val="nil"/>
            </w:tcBorders>
          </w:tcPr>
          <w:p w14:paraId="3BBABB37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0 (0.56 to 4.00)</w:t>
            </w:r>
          </w:p>
        </w:tc>
      </w:tr>
      <w:tr w:rsidR="004D09BB" w:rsidRPr="0091354B" w14:paraId="1B29613F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6988662" w14:textId="1FF5D5CC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Discretionary foods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33)</w:t>
            </w:r>
            <w:r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</w:t>
            </w:r>
            <w:r w:rsidR="00C66C64">
              <w:rPr>
                <w:rFonts w:asciiTheme="majorHAnsi" w:hAnsiTheme="majorHAnsi" w:cstheme="majorHAnsi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12" w:space="0" w:color="auto"/>
            </w:tcBorders>
          </w:tcPr>
          <w:p w14:paraId="54685B55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26 (1.84 to 2.68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42849DED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26 (1.90 to 2.68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74AB62F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26 (1.70 to 2.54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auto"/>
              <w:right w:val="nil"/>
            </w:tcBorders>
          </w:tcPr>
          <w:p w14:paraId="6E007DB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46 (1.98 to 2.75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23E3A32F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12 (1.62 to 2.40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auto"/>
              <w:right w:val="nil"/>
            </w:tcBorders>
          </w:tcPr>
          <w:p w14:paraId="6EF8037C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26 (1.76 to 2.68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auto"/>
              <w:right w:val="nil"/>
            </w:tcBorders>
          </w:tcPr>
          <w:p w14:paraId="3BAA9BD7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2.33 (1.84 to 2.68)</w:t>
            </w:r>
          </w:p>
        </w:tc>
      </w:tr>
      <w:tr w:rsidR="004D09BB" w:rsidRPr="0091354B" w14:paraId="20BEA0F9" w14:textId="77777777" w:rsidTr="00017E89">
        <w:trPr>
          <w:jc w:val="center"/>
        </w:trPr>
        <w:tc>
          <w:tcPr>
            <w:tcW w:w="2977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14:paraId="441AF428" w14:textId="274D4DEC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>Dairy (</w:t>
            </w:r>
            <w:r w:rsidRPr="0091354B">
              <w:rPr>
                <w:rFonts w:asciiTheme="majorHAnsi" w:hAnsiTheme="majorHAnsi" w:cstheme="majorHAnsi"/>
                <w:b/>
                <w:bCs/>
                <w:i/>
                <w:iCs/>
                <w:sz w:val="19"/>
                <w:szCs w:val="19"/>
              </w:rPr>
              <w:t>n</w:t>
            </w:r>
            <w:r w:rsidRPr="0091354B">
              <w:rPr>
                <w:rFonts w:asciiTheme="majorHAnsi" w:hAnsiTheme="majorHAnsi" w:cstheme="majorHAnsi"/>
                <w:b/>
                <w:bCs/>
                <w:sz w:val="19"/>
                <w:szCs w:val="19"/>
              </w:rPr>
              <w:t xml:space="preserve"> = 240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single" w:sz="12" w:space="0" w:color="auto"/>
            </w:tcBorders>
          </w:tcPr>
          <w:p w14:paraId="59158177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49 (1.11 to 2.07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dashed" w:sz="4" w:space="0" w:color="auto"/>
            </w:tcBorders>
          </w:tcPr>
          <w:p w14:paraId="29149164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6 (1.14 to 2.14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151A7708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45 (1.03 to 2.03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nil"/>
            </w:tcBorders>
          </w:tcPr>
          <w:p w14:paraId="33552F3F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6 (1.14 to 2.07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66024659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45 (1.07 to 2.03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nil"/>
            </w:tcBorders>
          </w:tcPr>
          <w:p w14:paraId="0051A299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56 (1.03 to 2.14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nil"/>
            </w:tcBorders>
          </w:tcPr>
          <w:p w14:paraId="56D76806" w14:textId="77777777" w:rsidR="004D09BB" w:rsidRPr="0091354B" w:rsidRDefault="004D09BB" w:rsidP="00017E89">
            <w:pPr>
              <w:spacing w:line="360" w:lineRule="auto"/>
              <w:rPr>
                <w:rFonts w:asciiTheme="majorHAnsi" w:hAnsiTheme="majorHAnsi" w:cstheme="majorHAnsi"/>
                <w:sz w:val="19"/>
                <w:szCs w:val="19"/>
              </w:rPr>
            </w:pPr>
            <w:r w:rsidRPr="0091354B">
              <w:rPr>
                <w:rFonts w:asciiTheme="majorHAnsi" w:hAnsiTheme="majorHAnsi" w:cstheme="majorHAnsi"/>
                <w:sz w:val="19"/>
                <w:szCs w:val="19"/>
              </w:rPr>
              <w:t>1.43 (1.14 to 2.00)</w:t>
            </w:r>
          </w:p>
        </w:tc>
      </w:tr>
    </w:tbl>
    <w:p w14:paraId="744AEEE5" w14:textId="77777777" w:rsidR="004D09BB" w:rsidRPr="0091354B" w:rsidRDefault="004D09BB" w:rsidP="004D09BB">
      <w:pPr>
        <w:spacing w:after="0" w:line="276" w:lineRule="auto"/>
        <w:rPr>
          <w:rFonts w:asciiTheme="majorHAnsi" w:hAnsiTheme="majorHAnsi" w:cstheme="majorHAnsi"/>
        </w:rPr>
      </w:pPr>
      <w:proofErr w:type="spellStart"/>
      <w:r w:rsidRPr="0091354B">
        <w:rPr>
          <w:rFonts w:asciiTheme="majorHAnsi" w:hAnsiTheme="majorHAnsi" w:cstheme="majorHAnsi"/>
          <w:vertAlign w:val="superscript"/>
        </w:rPr>
        <w:t>a</w:t>
      </w:r>
      <w:proofErr w:type="spellEnd"/>
      <w:r w:rsidRPr="0091354B">
        <w:rPr>
          <w:rFonts w:asciiTheme="majorHAnsi" w:hAnsiTheme="majorHAnsi" w:cstheme="majorHAnsi"/>
          <w:vertAlign w:val="superscript"/>
        </w:rPr>
        <w:t xml:space="preserve"> </w:t>
      </w:r>
      <w:r w:rsidRPr="0091354B">
        <w:rPr>
          <w:rFonts w:asciiTheme="majorHAnsi" w:hAnsiTheme="majorHAnsi" w:cstheme="majorHAnsi"/>
        </w:rPr>
        <w:t>Analysis by location excludes two respondents with unknown location</w:t>
      </w:r>
    </w:p>
    <w:p w14:paraId="79BBADFD" w14:textId="77777777" w:rsidR="004D09BB" w:rsidRPr="0091354B" w:rsidRDefault="004D09BB" w:rsidP="004D09BB">
      <w:pPr>
        <w:spacing w:after="0" w:line="276" w:lineRule="auto"/>
        <w:rPr>
          <w:rFonts w:asciiTheme="majorHAnsi" w:hAnsiTheme="majorHAnsi" w:cstheme="majorHAnsi"/>
        </w:rPr>
      </w:pPr>
      <w:r w:rsidRPr="0091354B">
        <w:rPr>
          <w:rFonts w:asciiTheme="majorHAnsi" w:hAnsiTheme="majorHAnsi" w:cstheme="majorHAnsi"/>
          <w:vertAlign w:val="superscript"/>
        </w:rPr>
        <w:t>b</w:t>
      </w:r>
      <w:r w:rsidRPr="0091354B">
        <w:rPr>
          <w:rFonts w:asciiTheme="majorHAnsi" w:hAnsiTheme="majorHAnsi" w:cstheme="majorHAnsi"/>
        </w:rPr>
        <w:t xml:space="preserve"> Other areas include Gingie Reserve, Namoi Village, and out of town Walgett area</w:t>
      </w:r>
    </w:p>
    <w:p w14:paraId="300ECB35" w14:textId="5A781164" w:rsidR="004D09BB" w:rsidRPr="0091354B" w:rsidRDefault="00C66C64" w:rsidP="004D09BB">
      <w:pPr>
        <w:spacing w:after="0" w:line="276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>*</w:t>
      </w:r>
      <w:r w:rsidR="004D09BB" w:rsidRPr="0091354B">
        <w:rPr>
          <w:rFonts w:asciiTheme="majorHAnsi" w:hAnsiTheme="majorHAnsi" w:cstheme="majorHAnsi"/>
        </w:rPr>
        <w:t xml:space="preserve"> Significant difference by sex at p&lt;0.05.</w:t>
      </w:r>
    </w:p>
    <w:p w14:paraId="42967351" w14:textId="2C36E934" w:rsidR="004D09BB" w:rsidRPr="0091354B" w:rsidRDefault="00C66C64" w:rsidP="004D09BB">
      <w:pPr>
        <w:spacing w:after="0" w:line="276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vertAlign w:val="superscript"/>
        </w:rPr>
        <w:t>**</w:t>
      </w:r>
      <w:r w:rsidR="004D09BB" w:rsidRPr="0091354B">
        <w:rPr>
          <w:rFonts w:asciiTheme="majorHAnsi" w:hAnsiTheme="majorHAnsi" w:cstheme="majorHAnsi"/>
        </w:rPr>
        <w:t xml:space="preserve"> Significant difference by age group at p&lt;0.05.</w:t>
      </w:r>
    </w:p>
    <w:p w14:paraId="20D2B3B5" w14:textId="3E06B7C0" w:rsidR="004D09BB" w:rsidRPr="0091354B" w:rsidRDefault="00C66C64" w:rsidP="004D09BB">
      <w:pPr>
        <w:spacing w:after="0" w:line="276" w:lineRule="auto"/>
        <w:rPr>
          <w:rFonts w:asciiTheme="majorHAnsi" w:hAnsiTheme="majorHAnsi" w:cstheme="majorHAnsi"/>
        </w:rPr>
      </w:pPr>
      <w:r w:rsidRPr="00C66C64">
        <w:rPr>
          <w:rFonts w:asciiTheme="majorHAnsi" w:hAnsiTheme="majorHAnsi" w:cstheme="majorHAnsi"/>
          <w:vertAlign w:val="superscript"/>
        </w:rPr>
        <w:t>***</w:t>
      </w:r>
      <w:r w:rsidR="004D09BB" w:rsidRPr="0091354B">
        <w:rPr>
          <w:rFonts w:asciiTheme="majorHAnsi" w:hAnsiTheme="majorHAnsi" w:cstheme="majorHAnsi"/>
        </w:rPr>
        <w:t xml:space="preserve"> Significant difference by location at p&lt;0.05.</w:t>
      </w:r>
    </w:p>
    <w:p w14:paraId="5D189622" w14:textId="77777777" w:rsidR="008021DC" w:rsidRDefault="008021DC"/>
    <w:sectPr w:rsidR="008021DC" w:rsidSect="00250C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7ECEA9" w14:textId="77777777" w:rsidR="000E1591" w:rsidRDefault="000E1591" w:rsidP="00DF4718">
      <w:pPr>
        <w:spacing w:after="0" w:line="240" w:lineRule="auto"/>
      </w:pPr>
      <w:r>
        <w:separator/>
      </w:r>
    </w:p>
  </w:endnote>
  <w:endnote w:type="continuationSeparator" w:id="0">
    <w:p w14:paraId="3A51E229" w14:textId="77777777" w:rsidR="000E1591" w:rsidRDefault="000E1591" w:rsidP="00DF4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77EEFF" w14:textId="77777777" w:rsidR="000E1591" w:rsidRDefault="000E1591" w:rsidP="00DF4718">
      <w:pPr>
        <w:spacing w:after="0" w:line="240" w:lineRule="auto"/>
      </w:pPr>
      <w:r>
        <w:separator/>
      </w:r>
    </w:p>
  </w:footnote>
  <w:footnote w:type="continuationSeparator" w:id="0">
    <w:p w14:paraId="71184221" w14:textId="77777777" w:rsidR="000E1591" w:rsidRDefault="000E1591" w:rsidP="00DF4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BB"/>
    <w:rsid w:val="00020A7C"/>
    <w:rsid w:val="000E1591"/>
    <w:rsid w:val="00250C05"/>
    <w:rsid w:val="00447E20"/>
    <w:rsid w:val="004D09BB"/>
    <w:rsid w:val="004D09E9"/>
    <w:rsid w:val="00503F50"/>
    <w:rsid w:val="005878F5"/>
    <w:rsid w:val="005E0177"/>
    <w:rsid w:val="00666782"/>
    <w:rsid w:val="006D04F0"/>
    <w:rsid w:val="007C1317"/>
    <w:rsid w:val="007D28F9"/>
    <w:rsid w:val="008021DC"/>
    <w:rsid w:val="009F0D17"/>
    <w:rsid w:val="00AA14C3"/>
    <w:rsid w:val="00B352B0"/>
    <w:rsid w:val="00C0071A"/>
    <w:rsid w:val="00C61857"/>
    <w:rsid w:val="00C66C64"/>
    <w:rsid w:val="00D07D68"/>
    <w:rsid w:val="00D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4E1DD"/>
  <w15:chartTrackingRefBased/>
  <w15:docId w15:val="{2931F149-3B79-4C6E-8FEE-470B266E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9BB"/>
    <w:rPr>
      <w:sz w:val="20"/>
      <w:szCs w:val="20"/>
    </w:rPr>
  </w:style>
  <w:style w:type="table" w:styleId="TableGrid">
    <w:name w:val="Table Grid"/>
    <w:basedOn w:val="TableNormal"/>
    <w:uiPriority w:val="39"/>
    <w:rsid w:val="004D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D17"/>
  </w:style>
  <w:style w:type="paragraph" w:styleId="Footer">
    <w:name w:val="footer"/>
    <w:basedOn w:val="Normal"/>
    <w:link w:val="FooterChar"/>
    <w:uiPriority w:val="99"/>
    <w:unhideWhenUsed/>
    <w:rsid w:val="009F0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431385A59E684EAE469D29FE2ECCBC" ma:contentTypeVersion="11" ma:contentTypeDescription="Create a new document." ma:contentTypeScope="" ma:versionID="d5854fb2c5339e4f464327b7542aa965">
  <xsd:schema xmlns:xsd="http://www.w3.org/2001/XMLSchema" xmlns:xs="http://www.w3.org/2001/XMLSchema" xmlns:p="http://schemas.microsoft.com/office/2006/metadata/properties" xmlns:ns2="f1c26351-5bb6-40ab-8f3a-9c9f67fc3df6" xmlns:ns3="5f7607a2-3259-48c5-82ab-576c9d2165d1" targetNamespace="http://schemas.microsoft.com/office/2006/metadata/properties" ma:root="true" ma:fieldsID="dff340da52e48aae02764201cfd859a6" ns2:_="" ns3:_="">
    <xsd:import namespace="f1c26351-5bb6-40ab-8f3a-9c9f67fc3df6"/>
    <xsd:import namespace="5f7607a2-3259-48c5-82ab-576c9d2165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26351-5bb6-40ab-8f3a-9c9f67fc3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d30dfe9-aa17-4d1a-9aef-23ab4bbedb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607a2-3259-48c5-82ab-576c9d2165d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4be8238-222c-4583-ae9c-d277b7b4e0bf}" ma:internalName="TaxCatchAll" ma:showField="CatchAllData" ma:web="5f7607a2-3259-48c5-82ab-576c9d2165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7607a2-3259-48c5-82ab-576c9d2165d1" xsi:nil="true"/>
    <lcf76f155ced4ddcb4097134ff3c332f xmlns="f1c26351-5bb6-40ab-8f3a-9c9f67fc3df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9F965E-36AD-4616-A92B-5444D6E6B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c26351-5bb6-40ab-8f3a-9c9f67fc3df6"/>
    <ds:schemaRef ds:uri="5f7607a2-3259-48c5-82ab-576c9d216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0A9DF9-6B93-4BE6-A646-33B0E458320E}">
  <ds:schemaRefs>
    <ds:schemaRef ds:uri="http://schemas.microsoft.com/office/2006/metadata/properties"/>
    <ds:schemaRef ds:uri="http://schemas.microsoft.com/office/infopath/2007/PartnerControls"/>
    <ds:schemaRef ds:uri="5f7607a2-3259-48c5-82ab-576c9d2165d1"/>
    <ds:schemaRef ds:uri="f1c26351-5bb6-40ab-8f3a-9c9f67fc3df6"/>
  </ds:schemaRefs>
</ds:datastoreItem>
</file>

<file path=customXml/itemProps3.xml><?xml version="1.0" encoding="utf-8"?>
<ds:datastoreItem xmlns:ds="http://schemas.openxmlformats.org/officeDocument/2006/customXml" ds:itemID="{41DA82CC-0A54-41F9-9F1E-AA4C8A7C17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e Rosewarne</dc:creator>
  <cp:keywords/>
  <dc:description/>
  <cp:lastModifiedBy>Dianne Reidlinger</cp:lastModifiedBy>
  <cp:revision>2</cp:revision>
  <dcterms:created xsi:type="dcterms:W3CDTF">2024-08-26T04:02:00Z</dcterms:created>
  <dcterms:modified xsi:type="dcterms:W3CDTF">2024-08-2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431385A59E684EAE469D29FE2ECCBC</vt:lpwstr>
  </property>
  <property fmtid="{D5CDD505-2E9C-101B-9397-08002B2CF9AE}" pid="3" name="MediaServiceImageTags">
    <vt:lpwstr/>
  </property>
</Properties>
</file>